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7C731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E66D7D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1023C9" w:rsidRPr="00250B87" w:rsidRDefault="007E7804" w:rsidP="001023C9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proofErr w:type="spellStart"/>
      <w:r w:rsidR="00250B87" w:rsidRPr="00250B87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="00250B87" w:rsidRPr="00250B8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of C10</w:t>
      </w:r>
    </w:p>
    <w:p w:rsidR="009D01F1" w:rsidRDefault="009D01F1" w:rsidP="009D01F1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:rsidR="00E66D7D" w:rsidRPr="007C7311" w:rsidRDefault="00E66D7D" w:rsidP="00E66D7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 2</w:t>
      </w:r>
    </w:p>
    <w:p w:rsidR="00E66D7D" w:rsidRPr="00250B87" w:rsidRDefault="00E66D7D" w:rsidP="00E66D7D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proofErr w:type="spellStart"/>
      <w:r w:rsidR="00250B87" w:rsidRPr="00250B87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="00250B87" w:rsidRPr="00250B8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of C11</w:t>
      </w:r>
    </w:p>
    <w:p w:rsidR="00E66D7D" w:rsidRDefault="00E66D7D" w:rsidP="0019274C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E66D7D" w:rsidRPr="007C7311" w:rsidRDefault="00E66D7D" w:rsidP="00E66D7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 3</w:t>
      </w:r>
    </w:p>
    <w:p w:rsidR="00E66D7D" w:rsidRPr="00250B87" w:rsidRDefault="00E66D7D" w:rsidP="00E66D7D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bookmarkStart w:id="0" w:name="_GoBack"/>
      <w:r w:rsidRPr="00250B8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: </w:t>
      </w:r>
      <w:proofErr w:type="spellStart"/>
      <w:r w:rsidR="00250B87" w:rsidRPr="00250B87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="00250B87" w:rsidRPr="00250B87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of C12</w:t>
      </w:r>
    </w:p>
    <w:bookmarkEnd w:id="0"/>
    <w:p w:rsidR="00E66D7D" w:rsidRDefault="00E66D7D" w:rsidP="0019274C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E66D7D" w:rsidRPr="0019274C" w:rsidRDefault="00E66D7D" w:rsidP="0019274C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sectPr w:rsidR="00E66D7D" w:rsidRPr="00192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023C9"/>
    <w:rsid w:val="00184643"/>
    <w:rsid w:val="0019274C"/>
    <w:rsid w:val="0021400F"/>
    <w:rsid w:val="00250B87"/>
    <w:rsid w:val="002861DB"/>
    <w:rsid w:val="0029219C"/>
    <w:rsid w:val="002A4BEE"/>
    <w:rsid w:val="00411D3E"/>
    <w:rsid w:val="0049345A"/>
    <w:rsid w:val="00494946"/>
    <w:rsid w:val="007C7311"/>
    <w:rsid w:val="007E7804"/>
    <w:rsid w:val="007F19A2"/>
    <w:rsid w:val="008E2B49"/>
    <w:rsid w:val="009263A0"/>
    <w:rsid w:val="00950809"/>
    <w:rsid w:val="009D01F1"/>
    <w:rsid w:val="00AA6D1F"/>
    <w:rsid w:val="00AB60A3"/>
    <w:rsid w:val="00B56E37"/>
    <w:rsid w:val="00CB4FA1"/>
    <w:rsid w:val="00CF6865"/>
    <w:rsid w:val="00D43AED"/>
    <w:rsid w:val="00D57B8C"/>
    <w:rsid w:val="00D65599"/>
    <w:rsid w:val="00DE0499"/>
    <w:rsid w:val="00DF2085"/>
    <w:rsid w:val="00E66D7D"/>
    <w:rsid w:val="00EB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26</cp:revision>
  <dcterms:created xsi:type="dcterms:W3CDTF">2022-05-31T06:15:00Z</dcterms:created>
  <dcterms:modified xsi:type="dcterms:W3CDTF">2022-08-16T10:18:00Z</dcterms:modified>
</cp:coreProperties>
</file>